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BC9" w:rsidRDefault="000D0BC9" w:rsidP="000D0BC9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BE6D1F">
        <w:rPr>
          <w:rFonts w:ascii="Arial" w:eastAsia="Times New Roman" w:hAnsi="Arial" w:cs="Arial"/>
          <w:b/>
          <w:bCs/>
          <w:color w:val="000000"/>
        </w:rPr>
        <w:t>S4 Table. Additional differentiation-related</w:t>
      </w:r>
      <w:r>
        <w:rPr>
          <w:rFonts w:ascii="Arial" w:eastAsia="Times New Roman" w:hAnsi="Arial" w:cs="Arial"/>
          <w:b/>
          <w:bCs/>
          <w:color w:val="000000"/>
        </w:rPr>
        <w:t xml:space="preserve"> (Keratins and Integrins)</w:t>
      </w:r>
      <w:r w:rsidRPr="00BE6D1F">
        <w:rPr>
          <w:rFonts w:ascii="Arial" w:eastAsia="Times New Roman" w:hAnsi="Arial" w:cs="Arial"/>
          <w:b/>
          <w:bCs/>
          <w:color w:val="000000"/>
        </w:rPr>
        <w:t xml:space="preserve"> proteins</w:t>
      </w:r>
      <w:r>
        <w:rPr>
          <w:rFonts w:ascii="Arial" w:eastAsia="Times New Roman" w:hAnsi="Arial" w:cs="Arial"/>
          <w:b/>
          <w:bCs/>
          <w:color w:val="000000"/>
        </w:rPr>
        <w:t xml:space="preserve"> </w:t>
      </w:r>
    </w:p>
    <w:p w:rsidR="00BE6D1F" w:rsidRDefault="00BE6D1F" w:rsidP="00B2012A">
      <w:pPr>
        <w:spacing w:after="0"/>
      </w:pPr>
      <w:r>
        <w:fldChar w:fldCharType="begin"/>
      </w:r>
      <w:r>
        <w:instrText xml:space="preserve"> LINK Excel.Sheet.12 "C:\\Users\\mnaslam\\Dropbox\\Aquamin Colonoid_Normal_Paper\\Manuscript\\PLOS One\\2nd Revision\\Tables 1-4 (reduced font).xlsx" "Table S4!R25C2:R54C8" \a \f 4 \h  \* MERGEFORMAT </w:instrText>
      </w:r>
      <w:r>
        <w:fldChar w:fldCharType="separate"/>
      </w:r>
    </w:p>
    <w:tbl>
      <w:tblPr>
        <w:tblW w:w="10965" w:type="dxa"/>
        <w:tblLook w:val="04A0" w:firstRow="1" w:lastRow="0" w:firstColumn="1" w:lastColumn="0" w:noHBand="0" w:noVBand="1"/>
      </w:tblPr>
      <w:tblGrid>
        <w:gridCol w:w="3174"/>
        <w:gridCol w:w="1229"/>
        <w:gridCol w:w="1229"/>
        <w:gridCol w:w="1341"/>
        <w:gridCol w:w="1341"/>
        <w:gridCol w:w="1341"/>
        <w:gridCol w:w="1310"/>
      </w:tblGrid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quami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quam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quamin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Protei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5m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m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0m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1.5m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2.1m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3.0mM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lcium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lcium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1F" w:rsidRPr="00BE6D1F" w:rsidRDefault="00BE6D1F" w:rsidP="00BE6D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lcium)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Keratin family protei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ratin, type I cytoskeletal 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±0.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±1.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0.59±0.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±4.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6±15.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±0.34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ratin, type I cytoskeletal 1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±0.3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±0.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±0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±1.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±1.9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±0.35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, type I cytoskeletal 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±0.7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±0.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±0.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±0.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±3.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±0.78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ratin, type I cytoskeletal 1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±0.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±3.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±0.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±1.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6±2.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±0.14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ratin, type I cytoskeletal 1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±0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±4.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±8.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1±7.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±0.22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, type I cytoskeletal 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±0.2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±0.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±0.2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±0.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±0.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±0.13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ratin, type I cytoskeletal 1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±0.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±0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±0.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±0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±0.09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ratin, type I cytoskeletal 2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±0.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1.46±0.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1.62±0.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±0.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1.47±0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±0.15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ratin, type I cytoskeletal 1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±0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±0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4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±0.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±0.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±0.06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ratin, type II cytoskeletal 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±0.3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±1.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±0.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±3.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2±8.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±0.12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ratin, type II cytoskeletal 2 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±0.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±0.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±0.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±2.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±0.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±0.47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, type II cytoskeletal 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±0.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±0.6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±0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±3.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3.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±0.02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, type II cytoskeletal 6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±0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.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±0.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±5.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5±5.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±0.25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ratin, type II cytoskeletal 6B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0.59±0.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±0.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±5.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6±4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22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ratin, type II cytoskeletal 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AC3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AC36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AC3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±0.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AC3630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±0.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AC3630" w:rsidP="00AC3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BE6D1F"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BE6D1F"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AC3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  <w:r w:rsidR="00AC36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AC3630" w:rsidP="00AC3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  <w:r w:rsidR="00BE6D1F"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03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ratin, type II cytoskeletal 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±0.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±0.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1.44±0.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1.14±0.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±0.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0D0B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1.25±0.00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6D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ell-matrix adhesion protei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alpha-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±0.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±0.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±0.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±0.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±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±0.01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alpha-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±0.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±0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±0.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B20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±0.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±0.04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alpha-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±0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±0.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±0.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±0.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±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±0.08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alpha-V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±0.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1.23±0.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1.21±0.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1.19±0.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±0.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±0.07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beta-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±0.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±0.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±0.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±0.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±0.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±0.02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beta-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±0.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±0.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±0.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±0.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±0.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±0.07</w:t>
            </w:r>
          </w:p>
        </w:tc>
      </w:tr>
      <w:tr w:rsidR="00BE6D1F" w:rsidRPr="00BE6D1F" w:rsidTr="000D0BC9">
        <w:trPr>
          <w:trHeight w:val="286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beta-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±0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±0.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1.07±0.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±0.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±0.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D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1.11±0.01</w:t>
            </w:r>
          </w:p>
        </w:tc>
      </w:tr>
      <w:tr w:rsidR="00BE6D1F" w:rsidRPr="00BE6D1F" w:rsidTr="00BE6D1F">
        <w:trPr>
          <w:trHeight w:val="120"/>
        </w:trPr>
        <w:tc>
          <w:tcPr>
            <w:tcW w:w="10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1F" w:rsidRPr="00BE6D1F" w:rsidRDefault="00BE6D1F" w:rsidP="00BE6D1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6D1F">
              <w:rPr>
                <w:rFonts w:ascii="Arial" w:eastAsia="Times New Roman" w:hAnsi="Arial" w:cs="Arial"/>
                <w:color w:val="000000"/>
              </w:rPr>
              <w:t>_____________________________________________________________________________________</w:t>
            </w:r>
          </w:p>
        </w:tc>
      </w:tr>
    </w:tbl>
    <w:p w:rsidR="00BE6D1F" w:rsidRPr="00BE6D1F" w:rsidRDefault="00BE6D1F" w:rsidP="00BE6D1F">
      <w:pPr>
        <w:rPr>
          <w:rFonts w:ascii="Arial" w:hAnsi="Arial" w:cs="Arial"/>
          <w:sz w:val="20"/>
          <w:szCs w:val="20"/>
        </w:rPr>
      </w:pPr>
      <w:r>
        <w:fldChar w:fldCharType="end"/>
      </w:r>
      <w:r w:rsidRPr="004565D8">
        <w:rPr>
          <w:rFonts w:ascii="Arial" w:hAnsi="Arial" w:cs="Arial"/>
          <w:sz w:val="20"/>
          <w:szCs w:val="20"/>
        </w:rPr>
        <w:t>Values represent average fold-change across specimens from three different subjects. Specimens from each subject were assessed separately and fold-change with each intervention compared to control (0.25 mM calcium).  Then values from each intervention for all three subjects were averaged to generate the average fold-change values shown. Asterisks indicate statistical significance at p&lt;0.05 based on student t-test with correction for multiple comparisons.</w:t>
      </w:r>
      <w:r>
        <w:rPr>
          <w:rFonts w:ascii="Arial" w:hAnsi="Arial" w:cs="Arial"/>
          <w:sz w:val="20"/>
          <w:szCs w:val="20"/>
        </w:rPr>
        <w:t xml:space="preserve"> </w:t>
      </w:r>
      <w:r w:rsidRPr="00B2012A">
        <w:rPr>
          <w:rFonts w:ascii="Arial" w:hAnsi="Arial" w:cs="Arial"/>
          <w:sz w:val="20"/>
          <w:szCs w:val="20"/>
          <w:vertAlign w:val="superscript"/>
        </w:rPr>
        <w:t>#</w:t>
      </w:r>
      <w:r>
        <w:rPr>
          <w:rFonts w:ascii="Arial" w:hAnsi="Arial" w:cs="Arial"/>
          <w:sz w:val="20"/>
          <w:szCs w:val="20"/>
        </w:rPr>
        <w:t xml:space="preserve"> is placed to represent proteins which have included in the Tables 1 and 3.</w:t>
      </w:r>
    </w:p>
    <w:p w:rsidR="00DD5901" w:rsidRDefault="00DD5901">
      <w:bookmarkStart w:id="0" w:name="_GoBack"/>
      <w:bookmarkEnd w:id="0"/>
    </w:p>
    <w:sectPr w:rsidR="00DD5901" w:rsidSect="00BE6D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D1F"/>
    <w:rsid w:val="000D0BC9"/>
    <w:rsid w:val="00347086"/>
    <w:rsid w:val="00AC3630"/>
    <w:rsid w:val="00B2012A"/>
    <w:rsid w:val="00BE6D1F"/>
    <w:rsid w:val="00DD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87A6F"/>
  <w15:chartTrackingRefBased/>
  <w15:docId w15:val="{8B2FB4F0-CD78-4F0D-9AD2-D4C3DF05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07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, Nadeem</dc:creator>
  <cp:keywords/>
  <dc:description/>
  <cp:lastModifiedBy>Aslam, Nadeem</cp:lastModifiedBy>
  <cp:revision>5</cp:revision>
  <dcterms:created xsi:type="dcterms:W3CDTF">2019-04-04T17:03:00Z</dcterms:created>
  <dcterms:modified xsi:type="dcterms:W3CDTF">2019-04-07T21:36:00Z</dcterms:modified>
</cp:coreProperties>
</file>